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B0EE9" w14:textId="77777777" w:rsidR="00E5046F" w:rsidRPr="009A2B16" w:rsidRDefault="00E5046F" w:rsidP="00E5046F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37EC6">
        <w:rPr>
          <w:rFonts w:ascii="Times New Roman" w:hAnsi="Times New Roman"/>
          <w:b/>
          <w:color w:val="000000"/>
          <w:sz w:val="24"/>
          <w:szCs w:val="24"/>
        </w:rPr>
        <w:t xml:space="preserve">Additional file 1: </w:t>
      </w:r>
      <w:r w:rsidRPr="009A2B16">
        <w:rPr>
          <w:rFonts w:ascii="Times New Roman" w:hAnsi="Times New Roman"/>
          <w:color w:val="000000"/>
          <w:sz w:val="24"/>
          <w:szCs w:val="24"/>
        </w:rPr>
        <w:t>List of primers used for the RT PCR analysis.</w:t>
      </w:r>
    </w:p>
    <w:tbl>
      <w:tblPr>
        <w:tblW w:w="9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1696"/>
        <w:gridCol w:w="2292"/>
        <w:gridCol w:w="1030"/>
        <w:gridCol w:w="3936"/>
      </w:tblGrid>
      <w:tr w:rsidR="00E5046F" w:rsidRPr="009A2B16" w14:paraId="6471E6A1" w14:textId="77777777" w:rsidTr="00DF31DE">
        <w:trPr>
          <w:trHeight w:val="299"/>
        </w:trPr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9B7E1D4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E5F4C0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DEG</w:t>
            </w:r>
          </w:p>
        </w:tc>
        <w:tc>
          <w:tcPr>
            <w:tcW w:w="2292" w:type="dxa"/>
            <w:shd w:val="clear" w:color="auto" w:fill="auto"/>
            <w:noWrap/>
            <w:vAlign w:val="bottom"/>
            <w:hideMark/>
          </w:tcPr>
          <w:p w14:paraId="68F52D84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Genes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0E013E5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Primer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4F68041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b/>
                <w:color w:val="000000"/>
                <w:sz w:val="24"/>
                <w:szCs w:val="24"/>
                <w:lang w:eastAsia="en-IN"/>
              </w:rPr>
              <w:t>Sequences</w:t>
            </w:r>
          </w:p>
        </w:tc>
      </w:tr>
      <w:tr w:rsidR="00E5046F" w:rsidRPr="009A2B16" w14:paraId="5CDEFAB1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00A9AD7F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0871900C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07AFC49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yrB</w:t>
            </w:r>
            <w:proofErr w:type="spellEnd"/>
          </w:p>
        </w:tc>
        <w:tc>
          <w:tcPr>
            <w:tcW w:w="1013" w:type="dxa"/>
            <w:shd w:val="clear" w:color="auto" w:fill="auto"/>
            <w:noWrap/>
            <w:hideMark/>
          </w:tcPr>
          <w:p w14:paraId="7D15F55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4E70EA72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GAGGGTGACTCAGCGGGTG</w:t>
            </w:r>
            <w:r w:rsidRPr="009A2B16" w:rsidDel="00FE6CE9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E5046F" w:rsidRPr="009A2B16" w14:paraId="1BE54B43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71444BFD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64241421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5725337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49354C21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1CB66249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CGCACGCTCAACGTTCAGG</w:t>
            </w:r>
          </w:p>
        </w:tc>
      </w:tr>
      <w:tr w:rsidR="00E5046F" w:rsidRPr="009A2B16" w14:paraId="18AF8B61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4684FA6B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7687B3B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6 Upregulated</w:t>
            </w: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4F071D7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lass C extended spectrum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5F026D44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7B26C063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CCTCAATTTATGCGGGCAATAC </w:t>
            </w:r>
          </w:p>
        </w:tc>
      </w:tr>
      <w:tr w:rsidR="00E5046F" w:rsidRPr="009A2B16" w14:paraId="140CCF1D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2182D3F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330B834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5BB70F22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18CC5FE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7386C3A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CCATACCTGGCACATCATA </w:t>
            </w:r>
          </w:p>
        </w:tc>
      </w:tr>
      <w:tr w:rsidR="00E5046F" w:rsidRPr="009A2B16" w14:paraId="68098A68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4A723F4F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1BF3A73F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6D63E4C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Multidrug efflux RND 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C4D0F79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235752A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CCATATTTGCGTGGGTGATTG </w:t>
            </w:r>
          </w:p>
        </w:tc>
      </w:tr>
      <w:tr w:rsidR="00E5046F" w:rsidRPr="009A2B16" w14:paraId="0E473D0F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510FA02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5F7FF95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4B8D848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0F21130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02E4601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TGGTGCAATCGTTGGATATTG </w:t>
            </w:r>
          </w:p>
        </w:tc>
      </w:tr>
      <w:tr w:rsidR="00E5046F" w:rsidRPr="009A2B16" w14:paraId="52C82229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5DFE0EBD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76885288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66D31E7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OmpA</w:t>
            </w:r>
            <w:proofErr w:type="spellEnd"/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family protei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4C45C7F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2C15937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CGAATACACGACGGTTCATA </w:t>
            </w:r>
          </w:p>
        </w:tc>
      </w:tr>
      <w:tr w:rsidR="00E5046F" w:rsidRPr="009A2B16" w14:paraId="129278A7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62D3737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650227C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1EBDAF74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6E00AFA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2B5FBAE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TGATGCTTCTCGTTTGTCTACTC </w:t>
            </w:r>
          </w:p>
        </w:tc>
      </w:tr>
      <w:tr w:rsidR="00E5046F" w:rsidRPr="009A2B16" w14:paraId="5DC760A8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182B69C0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54849E6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6 Downregulated</w:t>
            </w: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7EBCA87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Transfer-messenger RNA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6986E32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40C8433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CCGGTGATGAAACTCATAGA </w:t>
            </w:r>
          </w:p>
        </w:tc>
      </w:tr>
      <w:tr w:rsidR="00E5046F" w:rsidRPr="009A2B16" w14:paraId="6B1F9DA2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44D3F86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12ED6C6D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39653F61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7C3D456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559C601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TTTCGTCGTTTGCGACTATTT </w:t>
            </w:r>
          </w:p>
        </w:tc>
      </w:tr>
      <w:tr w:rsidR="00E5046F" w:rsidRPr="009A2B16" w14:paraId="2C7962FA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36EF480A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14AB6899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0ED87B92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Iron-containing alcohol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209362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567047A5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GAACCTAACCCAACCGATATT </w:t>
            </w:r>
          </w:p>
        </w:tc>
      </w:tr>
      <w:tr w:rsidR="00E5046F" w:rsidRPr="009A2B16" w14:paraId="2B21D26E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47D6E91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1AB8C9C9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3E21E0DD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34BC44A5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35A236E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ACCGCCTAACGACACAATAAA </w:t>
            </w:r>
          </w:p>
        </w:tc>
      </w:tr>
      <w:tr w:rsidR="00E5046F" w:rsidRPr="009A2B16" w14:paraId="47A2ACFC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4B927F81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4E3264E2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7E5516F4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ldehyde dehydrogenas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15E7B3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40A9A819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AAGTCTGGTATTGGTCGTGAA </w:t>
            </w:r>
          </w:p>
        </w:tc>
      </w:tr>
      <w:tr w:rsidR="00E5046F" w:rsidRPr="009A2B16" w14:paraId="601D5829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46D31A9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2BAFBA92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0F9530D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698015C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71D0536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CCCATTGGTTTGGTTGAATAA </w:t>
            </w:r>
          </w:p>
        </w:tc>
      </w:tr>
      <w:tr w:rsidR="00E5046F" w:rsidRPr="009A2B16" w14:paraId="2CC5428D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60CBF588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0B975E0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TCC 19606 Upregulated</w:t>
            </w: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48FF743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Multidrug efflux 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B1AEA0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2290EC4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GGGTTGGTGAAGTCGGATTAT</w:t>
            </w:r>
          </w:p>
        </w:tc>
      </w:tr>
      <w:tr w:rsidR="00E5046F" w:rsidRPr="009A2B16" w14:paraId="09BE5B31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2696DE23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04D4A01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6C0D33E4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18CA6D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vAlign w:val="bottom"/>
            <w:hideMark/>
          </w:tcPr>
          <w:p w14:paraId="1BEA620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CACAATTTCAGTGGCTGTAAGG</w:t>
            </w:r>
          </w:p>
        </w:tc>
      </w:tr>
      <w:tr w:rsidR="00E5046F" w:rsidRPr="009A2B16" w14:paraId="20D97F51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66BD1B53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7FCE25A7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2287641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FS transporter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3F1799E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0777FAB4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CACAAGGTATTGAGGTGGGTAG </w:t>
            </w:r>
          </w:p>
        </w:tc>
      </w:tr>
      <w:tr w:rsidR="00E5046F" w:rsidRPr="009A2B16" w14:paraId="4BFA2CB9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52F61B8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468B8A8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724E072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3675402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4B2B020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AGCACCATAAGCGAGGAATAAA </w:t>
            </w:r>
          </w:p>
        </w:tc>
      </w:tr>
      <w:tr w:rsidR="00E5046F" w:rsidRPr="009A2B16" w14:paraId="573F331E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57928F0C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2C869108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4176B94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M1 family peptidase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2AF66D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1E08EB7F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CTCAGATGTTTGTTGGGTATTG </w:t>
            </w:r>
          </w:p>
        </w:tc>
      </w:tr>
      <w:tr w:rsidR="00E5046F" w:rsidRPr="009A2B16" w14:paraId="7050E05C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2E98D76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388D15B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1785D76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04A57BC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5B8AA10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 GCCAGTCATTTCCGTCATTTG </w:t>
            </w:r>
          </w:p>
        </w:tc>
      </w:tr>
      <w:tr w:rsidR="00E5046F" w:rsidRPr="009A2B16" w14:paraId="0B58E0F9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69BC208E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7139E09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ATCC 19606 Downregulated</w:t>
            </w: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546A0E7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Putative porin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03B9F72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104A3ED3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TACGACGAGAAAGACGGTAAAG </w:t>
            </w:r>
          </w:p>
        </w:tc>
      </w:tr>
      <w:tr w:rsidR="00E5046F" w:rsidRPr="009A2B16" w14:paraId="4B1CD5E6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6BBB6C6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103A6AE3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2C23343F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5D982E0D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322B8868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TCACCAAACGCACCATAAG </w:t>
            </w:r>
          </w:p>
        </w:tc>
      </w:tr>
      <w:tr w:rsidR="00E5046F" w:rsidRPr="009A2B16" w14:paraId="1B930339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2C46A369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2CF7B83B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3663750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Transfer-messenger RNA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208DF70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014A545C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CCGGTGATGAAACTCATAGA </w:t>
            </w:r>
          </w:p>
        </w:tc>
      </w:tr>
      <w:tr w:rsidR="00E5046F" w:rsidRPr="009A2B16" w14:paraId="30018EBD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71EF6537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080AED93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2648E291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5528971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1138181B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TTTCGTCGTTTGCGACTATTT </w:t>
            </w:r>
          </w:p>
        </w:tc>
      </w:tr>
      <w:tr w:rsidR="00E5046F" w:rsidRPr="009A2B16" w14:paraId="2E2EEEB9" w14:textId="77777777" w:rsidTr="00DF31DE">
        <w:trPr>
          <w:trHeight w:val="314"/>
        </w:trPr>
        <w:tc>
          <w:tcPr>
            <w:tcW w:w="858" w:type="dxa"/>
            <w:vMerge w:val="restart"/>
            <w:shd w:val="clear" w:color="auto" w:fill="auto"/>
            <w:noWrap/>
            <w:vAlign w:val="bottom"/>
            <w:hideMark/>
          </w:tcPr>
          <w:p w14:paraId="46CDB4B6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665" w:type="dxa"/>
            <w:vMerge w:val="restart"/>
            <w:shd w:val="clear" w:color="auto" w:fill="auto"/>
            <w:noWrap/>
            <w:vAlign w:val="bottom"/>
            <w:hideMark/>
          </w:tcPr>
          <w:p w14:paraId="5C9A91F7" w14:textId="77777777" w:rsidR="00E5046F" w:rsidRPr="009A2B16" w:rsidRDefault="00E5046F" w:rsidP="00DF31D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 w:val="restart"/>
            <w:shd w:val="clear" w:color="auto" w:fill="auto"/>
            <w:noWrap/>
            <w:vAlign w:val="bottom"/>
            <w:hideMark/>
          </w:tcPr>
          <w:p w14:paraId="30DEA77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Trifunctional transcriptional regulator</w:t>
            </w:r>
          </w:p>
        </w:tc>
        <w:tc>
          <w:tcPr>
            <w:tcW w:w="1013" w:type="dxa"/>
            <w:shd w:val="clear" w:color="auto" w:fill="auto"/>
            <w:noWrap/>
            <w:hideMark/>
          </w:tcPr>
          <w:p w14:paraId="68CC62CA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Forward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03F6CD4E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GGGAAGTTCCATGGGCTAATAC </w:t>
            </w:r>
          </w:p>
        </w:tc>
      </w:tr>
      <w:tr w:rsidR="00E5046F" w:rsidRPr="009A2B16" w14:paraId="1085675E" w14:textId="77777777" w:rsidTr="00DF31DE">
        <w:trPr>
          <w:trHeight w:val="314"/>
        </w:trPr>
        <w:tc>
          <w:tcPr>
            <w:tcW w:w="858" w:type="dxa"/>
            <w:vMerge/>
            <w:shd w:val="clear" w:color="auto" w:fill="auto"/>
            <w:noWrap/>
            <w:vAlign w:val="bottom"/>
            <w:hideMark/>
          </w:tcPr>
          <w:p w14:paraId="5988EA53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65" w:type="dxa"/>
            <w:vMerge/>
            <w:shd w:val="clear" w:color="auto" w:fill="auto"/>
            <w:noWrap/>
            <w:vAlign w:val="bottom"/>
            <w:hideMark/>
          </w:tcPr>
          <w:p w14:paraId="7492580D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92" w:type="dxa"/>
            <w:vMerge/>
            <w:shd w:val="clear" w:color="auto" w:fill="auto"/>
            <w:noWrap/>
            <w:vAlign w:val="bottom"/>
            <w:hideMark/>
          </w:tcPr>
          <w:p w14:paraId="2D48EC20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13" w:type="dxa"/>
            <w:shd w:val="clear" w:color="auto" w:fill="auto"/>
            <w:noWrap/>
            <w:hideMark/>
          </w:tcPr>
          <w:p w14:paraId="619755C6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>Reverse</w:t>
            </w:r>
          </w:p>
        </w:tc>
        <w:tc>
          <w:tcPr>
            <w:tcW w:w="3857" w:type="dxa"/>
            <w:shd w:val="clear" w:color="auto" w:fill="auto"/>
            <w:noWrap/>
            <w:hideMark/>
          </w:tcPr>
          <w:p w14:paraId="05C27815" w14:textId="77777777" w:rsidR="00E5046F" w:rsidRPr="009A2B16" w:rsidRDefault="00E5046F" w:rsidP="00DF31D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9A2B16">
              <w:rPr>
                <w:rFonts w:ascii="Times New Roman" w:hAnsi="Times New Roman"/>
                <w:color w:val="000000"/>
                <w:sz w:val="24"/>
                <w:szCs w:val="24"/>
                <w:lang w:eastAsia="en-IN"/>
              </w:rPr>
              <w:t xml:space="preserve">AGTTCGTGAGGCTGTAGATTTC </w:t>
            </w:r>
          </w:p>
        </w:tc>
      </w:tr>
    </w:tbl>
    <w:p w14:paraId="68DB3B4A" w14:textId="77777777" w:rsidR="00E5046F" w:rsidRPr="009A2B16" w:rsidRDefault="00E5046F" w:rsidP="00E5046F">
      <w:pPr>
        <w:tabs>
          <w:tab w:val="left" w:pos="2655"/>
        </w:tabs>
        <w:spacing w:line="360" w:lineRule="auto"/>
        <w:jc w:val="both"/>
        <w:rPr>
          <w:rStyle w:val="label"/>
          <w:rFonts w:ascii="Times New Roman" w:hAnsi="Times New Roman"/>
          <w:color w:val="000000"/>
          <w:sz w:val="24"/>
          <w:szCs w:val="24"/>
        </w:rPr>
      </w:pPr>
      <w:r w:rsidRPr="009A2B16">
        <w:rPr>
          <w:rFonts w:ascii="Times New Roman" w:hAnsi="Times New Roman"/>
          <w:color w:val="000000"/>
          <w:sz w:val="24"/>
          <w:szCs w:val="24"/>
          <w:lang w:eastAsia="en-IN"/>
        </w:rPr>
        <w:t xml:space="preserve">DEGs: </w:t>
      </w:r>
      <w:r w:rsidRPr="009A2B1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ifferentially expressed genes.</w:t>
      </w:r>
    </w:p>
    <w:p w14:paraId="3D7E844A" w14:textId="77777777" w:rsidR="00E5046F" w:rsidRPr="009A2B16" w:rsidRDefault="00E5046F" w:rsidP="00E5046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96B2E46" w14:textId="77777777" w:rsidR="00BE2734" w:rsidRDefault="00BE2734">
      <w:bookmarkStart w:id="0" w:name="_GoBack"/>
      <w:bookmarkEnd w:id="0"/>
    </w:p>
    <w:sectPr w:rsidR="00BE27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WwNDGyNDC2NDU3NrZQ0lEKTi0uzszPAykwrAUAjP/X8SwAAAA="/>
  </w:docVars>
  <w:rsids>
    <w:rsidRoot w:val="00E5046F"/>
    <w:rsid w:val="004852E8"/>
    <w:rsid w:val="00BE2734"/>
    <w:rsid w:val="00E5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4C2A6"/>
  <w15:chartTrackingRefBased/>
  <w15:docId w15:val="{35FCD1CE-2238-456C-B2FA-45EF23D5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46F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E50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Vasudevan</dc:creator>
  <cp:keywords/>
  <dc:description/>
  <cp:lastModifiedBy>Aparna Vasudevan</cp:lastModifiedBy>
  <cp:revision>1</cp:revision>
  <dcterms:created xsi:type="dcterms:W3CDTF">2020-02-02T05:18:00Z</dcterms:created>
  <dcterms:modified xsi:type="dcterms:W3CDTF">2020-02-02T05:18:00Z</dcterms:modified>
</cp:coreProperties>
</file>